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98AE7" w14:textId="32BB572A" w:rsidR="0005604E" w:rsidRPr="00953333" w:rsidRDefault="0011368F" w:rsidP="0005604E">
      <w:pPr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t>S</w:t>
      </w:r>
      <w:r w:rsidR="0005604E" w:rsidRPr="00953333"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t>tatis</w:t>
      </w:r>
      <w:r w:rsidR="0005604E"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t>ti</w:t>
      </w:r>
      <w:r w:rsidR="0005604E" w:rsidRPr="00953333"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t xml:space="preserve">cal analysis of </w:t>
      </w:r>
      <w:r w:rsidR="0005604E"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t xml:space="preserve">the </w:t>
      </w:r>
      <w:r w:rsidR="0005604E" w:rsidRPr="00953333"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t>Western blot</w:t>
      </w:r>
      <w:r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t xml:space="preserve"> band</w:t>
      </w:r>
      <w:r w:rsidR="008373CF"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t>s</w:t>
      </w:r>
    </w:p>
    <w:p w14:paraId="14A27771" w14:textId="77777777" w:rsidR="0005604E" w:rsidRDefault="0005604E" w:rsidP="0005604E">
      <w:r>
        <w:rPr>
          <w:rFonts w:hint="eastAsia"/>
          <w:noProof/>
        </w:rPr>
        <w:drawing>
          <wp:inline distT="0" distB="0" distL="0" distR="0" wp14:anchorId="33918BB6" wp14:editId="292FBDC6">
            <wp:extent cx="5031609" cy="8293735"/>
            <wp:effectExtent l="0" t="0" r="0" b="0"/>
            <wp:docPr id="96034271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0342714" name="图片 96034271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2304" cy="82948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9886ED" w14:textId="77777777" w:rsidR="000161F2" w:rsidRDefault="000161F2" w:rsidP="000161F2">
      <w:pPr>
        <w:rPr>
          <w:rFonts w:ascii="Times New Roman" w:hAnsi="Times New Roman" w:cs="Times New Roman"/>
          <w:color w:val="222222"/>
          <w:sz w:val="24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204800F2" wp14:editId="5BB9944B">
            <wp:extent cx="5274310" cy="765429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65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222222"/>
          <w:sz w:val="24"/>
          <w:shd w:val="clear" w:color="auto" w:fill="FFFFFF"/>
        </w:rPr>
        <w:lastRenderedPageBreak/>
        <w:drawing>
          <wp:inline distT="0" distB="0" distL="0" distR="0" wp14:anchorId="0CE12DCD" wp14:editId="4C3F4B1C">
            <wp:extent cx="5274310" cy="249047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9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819C5" w14:textId="418161AF" w:rsidR="0005604E" w:rsidRPr="0011368F" w:rsidRDefault="0005604E" w:rsidP="000161F2">
      <w:pPr>
        <w:rPr>
          <w:rFonts w:ascii="Times New Roman" w:hAnsi="Times New Roman" w:cs="Times New Roman"/>
          <w:sz w:val="24"/>
        </w:rPr>
      </w:pPr>
      <w:r w:rsidRPr="00722D82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The signal intensity of each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W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>estern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</w:t>
      </w:r>
      <w:r w:rsidRPr="00722D82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blot </w:t>
      </w:r>
      <w:r w:rsidR="00C52651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band </w:t>
      </w:r>
      <w:r w:rsidRPr="00722D82">
        <w:rPr>
          <w:rFonts w:ascii="Times New Roman" w:hAnsi="Times New Roman" w:cs="Times New Roman"/>
          <w:color w:val="222222"/>
          <w:sz w:val="24"/>
          <w:shd w:val="clear" w:color="auto" w:fill="FFFFFF"/>
        </w:rPr>
        <w:t>was measured and standardised to the GAPDH expression level with ImageJ</w:t>
      </w:r>
      <w:r w:rsidR="00C52651">
        <w:rPr>
          <w:rFonts w:ascii="Times New Roman" w:hAnsi="Times New Roman" w:cs="Times New Roman"/>
          <w:color w:val="222222"/>
          <w:sz w:val="24"/>
          <w:shd w:val="clear" w:color="auto" w:fill="FFFFFF"/>
        </w:rPr>
        <w:t>,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>and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</w:t>
      </w:r>
      <w:r w:rsidRPr="00FF1957">
        <w:rPr>
          <w:rFonts w:ascii="Times New Roman" w:hAnsi="Times New Roman" w:cs="Times New Roman"/>
          <w:color w:val="000000" w:themeColor="text1"/>
          <w:sz w:val="24"/>
        </w:rPr>
        <w:t>statistical data were analyzed using GraphPad Prism.</w:t>
      </w:r>
      <w:r w:rsidRPr="0005604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ata are presented as the mean ± SD. Statistical significance was assessed by a one-way ANOVA</w:t>
      </w:r>
      <w:r w:rsidR="000161F2">
        <w:rPr>
          <w:rFonts w:ascii="Times New Roman" w:hAnsi="Times New Roman" w:cs="Times New Roman"/>
          <w:sz w:val="24"/>
        </w:rPr>
        <w:t xml:space="preserve"> or </w:t>
      </w:r>
      <w:r w:rsidR="000161F2" w:rsidRPr="00431E60">
        <w:rPr>
          <w:rFonts w:ascii="Times New Roman" w:hAnsi="Times New Roman" w:cs="Times New Roman"/>
          <w:sz w:val="24"/>
        </w:rPr>
        <w:t xml:space="preserve">a two-sided Student’s </w:t>
      </w:r>
      <w:r w:rsidR="000161F2" w:rsidRPr="002B5D25">
        <w:rPr>
          <w:rFonts w:ascii="Times New Roman" w:hAnsi="Times New Roman" w:cs="Times New Roman"/>
          <w:i/>
          <w:iCs/>
          <w:sz w:val="24"/>
        </w:rPr>
        <w:t>t</w:t>
      </w:r>
      <w:r w:rsidR="000161F2" w:rsidRPr="00431E60">
        <w:rPr>
          <w:rFonts w:ascii="Times New Roman" w:hAnsi="Times New Roman" w:cs="Times New Roman"/>
          <w:sz w:val="24"/>
        </w:rPr>
        <w:t>-test</w:t>
      </w:r>
      <w:r>
        <w:rPr>
          <w:rFonts w:ascii="Times New Roman" w:hAnsi="Times New Roman" w:cs="Times New Roman"/>
          <w:sz w:val="24"/>
        </w:rPr>
        <w:t>. 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, *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1, ***</w:t>
      </w:r>
      <w:r>
        <w:rPr>
          <w:rFonts w:ascii="Times New Roman" w:hAnsi="Times New Roman" w:cs="Times New Roman"/>
          <w:i/>
          <w:iCs/>
          <w:sz w:val="24"/>
        </w:rPr>
        <w:t xml:space="preserve">P </w:t>
      </w:r>
      <w:r>
        <w:rPr>
          <w:rFonts w:ascii="Times New Roman" w:hAnsi="Times New Roman" w:cs="Times New Roman"/>
          <w:sz w:val="24"/>
        </w:rPr>
        <w:t>&lt; 0.001, ****</w:t>
      </w:r>
      <w:r w:rsidRPr="0005604E"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001</w:t>
      </w:r>
      <w:r w:rsidR="0011368F">
        <w:rPr>
          <w:rFonts w:ascii="Times New Roman" w:hAnsi="Times New Roman" w:cs="Times New Roman"/>
          <w:sz w:val="24"/>
        </w:rPr>
        <w:t>, ns, no significance.</w:t>
      </w:r>
    </w:p>
    <w:p w14:paraId="6AE58D30" w14:textId="6C79213B" w:rsidR="0005604E" w:rsidRPr="0005604E" w:rsidRDefault="0005604E"/>
    <w:sectPr w:rsidR="0005604E" w:rsidRPr="000560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D4E149" w14:textId="77777777" w:rsidR="00C42DC0" w:rsidRDefault="00C42DC0" w:rsidP="00953333">
      <w:pPr>
        <w:spacing w:after="0" w:line="240" w:lineRule="auto"/>
      </w:pPr>
      <w:r>
        <w:separator/>
      </w:r>
    </w:p>
  </w:endnote>
  <w:endnote w:type="continuationSeparator" w:id="0">
    <w:p w14:paraId="7ED77348" w14:textId="77777777" w:rsidR="00C42DC0" w:rsidRDefault="00C42DC0" w:rsidP="009533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E90CB6" w14:textId="77777777" w:rsidR="00C42DC0" w:rsidRDefault="00C42DC0" w:rsidP="00953333">
      <w:pPr>
        <w:spacing w:after="0" w:line="240" w:lineRule="auto"/>
      </w:pPr>
      <w:r>
        <w:separator/>
      </w:r>
    </w:p>
  </w:footnote>
  <w:footnote w:type="continuationSeparator" w:id="0">
    <w:p w14:paraId="0BDB6DA6" w14:textId="77777777" w:rsidR="00C42DC0" w:rsidRDefault="00C42DC0" w:rsidP="009533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LQwtbQwNjA1NzYxNTdU0lEKTi0uzszPAykwqQUAw/NoNSwAAAA="/>
  </w:docVars>
  <w:rsids>
    <w:rsidRoot w:val="00722D82"/>
    <w:rsid w:val="000161F2"/>
    <w:rsid w:val="0005604E"/>
    <w:rsid w:val="000D6537"/>
    <w:rsid w:val="0011368F"/>
    <w:rsid w:val="00722D82"/>
    <w:rsid w:val="008373CF"/>
    <w:rsid w:val="008506C2"/>
    <w:rsid w:val="00953333"/>
    <w:rsid w:val="00C42DC0"/>
    <w:rsid w:val="00C52651"/>
    <w:rsid w:val="00FA2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F9E228"/>
  <w15:chartTrackingRefBased/>
  <w15:docId w15:val="{8B9D071D-1B4C-46C3-8712-8DB2C6C75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22D8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2D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2D8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2D8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2D8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2D8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2D8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2D8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2D8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2D8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22D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22D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22D8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22D8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22D8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22D8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22D8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22D8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22D8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22D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2D8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22D8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2D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22D8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2D8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22D8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2D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22D8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22D8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5333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5333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5333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533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13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959CD2-D33A-4C6E-88E6-29637F0B23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3</Pages>
  <Words>64</Words>
  <Characters>367</Characters>
  <Application>Microsoft Office Word</Application>
  <DocSecurity>0</DocSecurity>
  <Lines>6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 穆</dc:creator>
  <cp:keywords/>
  <dc:description/>
  <cp:lastModifiedBy>宁 穆</cp:lastModifiedBy>
  <cp:revision>6</cp:revision>
  <dcterms:created xsi:type="dcterms:W3CDTF">2025-09-09T02:50:00Z</dcterms:created>
  <dcterms:modified xsi:type="dcterms:W3CDTF">2025-09-21T08:21:00Z</dcterms:modified>
</cp:coreProperties>
</file>